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943600" cy="4847590"/>
            <wp:effectExtent l="0" t="0" r="0" b="0"/>
            <wp:wrapTopAndBottom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47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73050</wp:posOffset>
                </wp:positionH>
                <wp:positionV relativeFrom="paragraph">
                  <wp:posOffset>5216525</wp:posOffset>
                </wp:positionV>
                <wp:extent cx="6424295" cy="105854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24295" cy="10585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US" w:eastAsia="en-US"/>
                              </w:rPr>
                              <w:t>Supplementary Fig.1A</w:t>
                            </w:r>
                            <w:r>
                              <w:rPr>
                                <w:lang w:val="en-US" w:eastAsia="en-US"/>
                              </w:rPr>
                              <w:t>:  Volcano plot of tumor vs. healthy samples. The red points represent the 500 upregulated gene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5.85pt;height:83.35pt;mso-wrap-distance-left:9.05pt;mso-wrap-distance-right:9.05pt;mso-wrap-distance-top:0pt;mso-wrap-distance-bottom:0pt;margin-top:410.75pt;mso-position-vertical-relative:text;margin-left:-21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b/>
                          <w:bCs/>
                          <w:lang w:val="en-US" w:eastAsia="en-US"/>
                        </w:rPr>
                        <w:t>Supplementary Fig.1A</w:t>
                      </w:r>
                      <w:r>
                        <w:rPr>
                          <w:lang w:val="en-US" w:eastAsia="en-US"/>
                        </w:rPr>
                        <w:t>:  Volcano plot of tumor vs. healthy samples. The red points represent the 500 upregulated gene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965" cy="352361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352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424295" cy="105854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24295" cy="10585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US" w:eastAsia="en-US"/>
                              </w:rPr>
                              <w:t>Supplementary Fig.1B</w:t>
                            </w:r>
                            <w:r>
                              <w:rPr>
                                <w:lang w:val="en-US" w:eastAsia="en-US"/>
                              </w:rPr>
                              <w:t>: Random forest-based assessment of feature importance: visualizing the top 10 variables by Gini index.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5.85pt;height:83.35pt;mso-wrap-distance-left:9.05pt;mso-wrap-distance-right:9.05pt;mso-wrap-distance-top:0pt;mso-wrap-distance-bottom:0pt;margin-top:0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lang w:val="en-US" w:eastAsia="en-US"/>
                        </w:rPr>
                        <w:t>Supplementary Fig.1B</w:t>
                      </w:r>
                      <w:r>
                        <w:rPr>
                          <w:lang w:val="en-US" w:eastAsia="en-US"/>
                        </w:rPr>
                        <w:t>: Random forest-based assessment of feature importance: visualizing the top 10 variables by Gini index.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B Nazani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8T07:04:00Z</dcterms:created>
  <dc:creator>user</dc:creator>
  <dc:description/>
  <cp:keywords/>
  <dc:language>en-US</dc:language>
  <cp:lastModifiedBy>user</cp:lastModifiedBy>
  <dcterms:modified xsi:type="dcterms:W3CDTF">2023-11-28T11:4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